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C356B" w14:textId="64D2E46B" w:rsidR="007868E6" w:rsidRPr="007868E6" w:rsidRDefault="007868E6">
      <w:pPr>
        <w:rPr>
          <w:rFonts w:cs="Times New Roman"/>
        </w:rPr>
      </w:pPr>
      <w:r w:rsidRPr="007868E6">
        <w:rPr>
          <w:rFonts w:cs="Times New Roman"/>
        </w:rPr>
        <w:t>Supplemental Table 1. Measures identified in the scoping review related to health and medical decision-making, excluding measures of healthcare decision-making ability</w:t>
      </w:r>
    </w:p>
    <w:p w14:paraId="1EFE7394" w14:textId="77777777" w:rsidR="007868E6" w:rsidRPr="007868E6" w:rsidRDefault="007868E6">
      <w:pPr>
        <w:rPr>
          <w:rFonts w:cs="Times New Roman"/>
        </w:rPr>
      </w:pPr>
    </w:p>
    <w:tbl>
      <w:tblPr>
        <w:tblW w:w="134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3600"/>
        <w:gridCol w:w="6030"/>
        <w:gridCol w:w="1440"/>
      </w:tblGrid>
      <w:tr w:rsidR="007868E6" w:rsidRPr="007868E6" w14:paraId="47DB57C8" w14:textId="77777777" w:rsidTr="007868E6">
        <w:trPr>
          <w:trHeight w:val="34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C846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Measure categor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63EA84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Measure Name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288F9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Original Cit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5756" w14:textId="00DE28B2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# Citations*</w:t>
            </w:r>
          </w:p>
        </w:tc>
      </w:tr>
      <w:tr w:rsidR="007868E6" w:rsidRPr="007868E6" w14:paraId="09C8E0D3" w14:textId="77777777" w:rsidTr="007868E6">
        <w:trPr>
          <w:trHeight w:val="89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6FD1" w14:textId="3D1D00C3" w:rsidR="007868E6" w:rsidRPr="007868E6" w:rsidRDefault="007868E6" w:rsidP="007868E6">
            <w:pPr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b/>
                <w:bCs/>
                <w:color w:val="000000"/>
                <w:kern w:val="0"/>
              </w:rPr>
              <w:t xml:space="preserve">Feelings/attitudes about </w:t>
            </w:r>
            <w:r w:rsidRPr="007868E6">
              <w:rPr>
                <w:rFonts w:eastAsia="Times New Roman" w:cs="Times New Roman"/>
                <w:b/>
                <w:bCs/>
                <w:color w:val="000000"/>
                <w:kern w:val="0"/>
              </w:rPr>
              <w:t>decision-making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A58EC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Decisional Conflict Scale (DCS)</w:t>
            </w:r>
          </w:p>
        </w:tc>
        <w:tc>
          <w:tcPr>
            <w:tcW w:w="60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2641B34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O’Connor, A. M. (1995). Validation of a Decisional Conflict Scale. Medical Decision Making, 15(1), 25–30. https://doi.org/10.1177/0272989x95015001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4D5D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56</w:t>
            </w:r>
          </w:p>
        </w:tc>
      </w:tr>
      <w:tr w:rsidR="007868E6" w:rsidRPr="007868E6" w14:paraId="3CE0F66D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A65B1A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A5E2E7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Decision Regret Scale (DRS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7A284A7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Brehaut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J. C., O’Connor, A. M., Wood, T. J., Hack, T. F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iminoff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L., Gordon, E., &amp; Feldman-Stewart, D. (2003). Validation of a Decision Regret Scale. Medical Decision Making, 23(4), 281–292. https://doi.org/10.1177/0272989x032560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BC9D06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24</w:t>
            </w:r>
          </w:p>
        </w:tc>
      </w:tr>
      <w:tr w:rsidR="007868E6" w:rsidRPr="007868E6" w14:paraId="1C2EF34F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D5A883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5279C6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SURE Scale (DCS-SF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4BA8557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Légaré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F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Kearing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S., Clay, K., Gagnon, S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D’Amours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D., Rousseau, M., &amp; O’Connor, A. (2010). Are you 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SURE?: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Assessing patient decisional conflict with a 4-item screening test. Canadian family physician, 56(8), e308-e314.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E39099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7</w:t>
            </w:r>
          </w:p>
        </w:tc>
      </w:tr>
      <w:tr w:rsidR="007868E6" w:rsidRPr="007868E6" w14:paraId="1105FB16" w14:textId="77777777" w:rsidTr="007868E6">
        <w:trPr>
          <w:trHeight w:val="17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038DA3E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0194D5F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Satisfaction with Decision (SWD) Scal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55BA0EF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Holmes-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Rovn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, Kroll, J., Schmitt, N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Rovn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D. R., Breer, M. L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Rothert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 L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Padonu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G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Talarczyk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G. (1996). Patient Satisfaction with Health Care Decisions: The Satisfaction with Decision Scale. Medical Decision Making, 16(1), 58–64. https://doi.org/10.1177/0272989x96016001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DD6203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</w:tr>
      <w:tr w:rsidR="007868E6" w:rsidRPr="007868E6" w14:paraId="6CA1D52C" w14:textId="77777777" w:rsidTr="007868E6">
        <w:trPr>
          <w:trHeight w:val="1439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D7E4758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6083D854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Decision-making Regret (1-item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3D0EF4C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Brodney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S., Valentine, K. D., Vo, H. A., Cosenza, C., Barry, M. J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epuch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K. R. (2022). Measuring shared decision-making in younger and older adults with depression. International Journal for Quality in Health Care, 34(4). https://doi.org/10.1093/intqhc/mzac0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D1E74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</w:tr>
      <w:tr w:rsidR="007868E6" w:rsidRPr="007868E6" w14:paraId="53BF5127" w14:textId="77777777" w:rsidTr="007868E6">
        <w:trPr>
          <w:trHeight w:val="115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77BDF0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06285C2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Participation Satisfaction in Medical Decision-making Scale (PSMDS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5564E025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Xu, X. L. (2010). The patients' satisfaction with participation in medical decision-making scale: development, reliability and validity. Changsha: Central South University, 1-3.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F7D551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</w:tr>
      <w:tr w:rsidR="007868E6" w:rsidRPr="007868E6" w14:paraId="47106D55" w14:textId="77777777" w:rsidTr="007868E6">
        <w:trPr>
          <w:trHeight w:val="187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D991F0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6476166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Subjective Decision Quality (SDQ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1B705F7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Resnicow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K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Abrahamse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P., Tocco, R. S., Hawley, S., Griggs, J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Janz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N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Fagerli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, Wilson, A., Ward, K. C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Gabram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S. G., &amp; Katz, S. (2014). Development and psychometric properties of a brief measure of subjective decision quality for breast cancer treatment. BMC Medical Informatics and Decision Making, 14(1). https://doi.org/10.1186/s12911-014-0110-x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0A66A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</w:tr>
      <w:tr w:rsidR="007868E6" w:rsidRPr="007868E6" w14:paraId="24E1A8BB" w14:textId="77777777" w:rsidTr="007868E6">
        <w:trPr>
          <w:trHeight w:val="1997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C3F21D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7D02AF7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Combined Outcome Measure for Risk Communication 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And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Treatment Decision-making Effectiveness (COMRADE) Scal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B11569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Edwards, A., Elwyn, G., Hood, K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Robling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M., Atwell, C., Holmes-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Rovn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Kinnersley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P., Houston, H., &amp; Russell, I. (2003). The development of COMRADE—a patient-based outcome measure to evaluate the effectiveness of risk communication and treatment decision making in consultations. Patient Education and Counseling, 50(3), 311–322. https://doi.org/10.1016/s0738-3991(03)00055-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32F4AF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</w:tr>
      <w:tr w:rsidR="007868E6" w:rsidRPr="007868E6" w14:paraId="6CD088EF" w14:textId="77777777" w:rsidTr="007868E6">
        <w:trPr>
          <w:trHeight w:val="17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012C888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6BA3BE8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Decisional Balance (DB) Scal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3D138EF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Plotnikoff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R. C., Blanchard, C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Hotz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S. B., &amp; Rhodes, R. (2001). Validation of the Decisional Balance Scales in the Exercise Domain 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From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the Transtheoretical Model: A Longitudinal Test. Measurement in Physical Education and Exercise Science, 5(4), 191–206. https://doi.org/10.1207/s15327841mpee0504_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81DB8E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6BFDEA6C" w14:textId="77777777" w:rsidTr="007868E6">
        <w:trPr>
          <w:trHeight w:val="2304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7223B6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74E8F2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Confidence in Decision-Making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3BD69ABE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Pérez-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Lacast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 J., Martínez-Alonso, M., Garcia, M., Sala, M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Perestelo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-Pérez, L., Vidal, C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Coder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-Bové, N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Feijoo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-Cid, M., Toledo-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Chávarr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A., Cardona, À., Pons, A., Carles-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Lavil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, &amp; Rue, M. (2019). Effect of information about the benefits and harms of mammography on women’s decision making: The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InforM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randomised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controlled trial. PLOS ONE, 14(3), e0214057. https://doi.org/10.1371/journal.pone.02140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FB411E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2A601A4F" w14:textId="77777777" w:rsidTr="007868E6">
        <w:trPr>
          <w:trHeight w:val="2016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71718D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C2191DB" w14:textId="6DB17DBB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Decision Readiness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4EE5418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Tsuda, S., Nakamura, M., Miyachi, J., Matsui, Y., Takagi, M., Ohashi, H., Aoki, S., Ono, H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Ojim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T. (2019). Decisional Conflict in Home Medical Care in a Family-Oriented Society: Family Members’ Perspectives on Surrogate Decision Making from a Multicenter Cohort Study. Journal of Palliative Medicine, 22(7), 814–822. https://doi.org/10.1089/jpm.2018.04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105A2C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345AE23A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3DE17C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A41EC6E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Medical Decision-making Regret (1-item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E17FCF9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Yamauchi, K., Nakao, M., &amp; Nakashima, M. (2019). Correlates of regret with treatment decision-making among Japanese women with breast cancer: results of an internet-based cross-sectional survey. BMC Women’s Health, 19(1). https://doi.org/10.1186/s12905-019-0783-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509B19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27E21D9A" w14:textId="77777777" w:rsidTr="007868E6">
        <w:trPr>
          <w:trHeight w:val="1440"/>
        </w:trPr>
        <w:tc>
          <w:tcPr>
            <w:tcW w:w="2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A5A43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69A717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Decision Satisfaction (1-item)</w:t>
            </w:r>
          </w:p>
        </w:tc>
        <w:tc>
          <w:tcPr>
            <w:tcW w:w="603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E0053C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Rivers, A. S., &amp; Sanford, K. (2021). A special kind of stress: Assessing feelings of decisional distress for breast cancer treatment decisions. Patient Education and Counseling, 104(12), 3038–3044. https://doi.org/10.1016/j.pec.2021.04.02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9BAA5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64F3022A" w14:textId="77777777" w:rsidTr="007868E6">
        <w:trPr>
          <w:trHeight w:val="1440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628E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FB19C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Satisfaction with the 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Decision Making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Process (SDMP)</w:t>
            </w:r>
          </w:p>
        </w:tc>
        <w:tc>
          <w:tcPr>
            <w:tcW w:w="60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5D873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Barry, M. J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Cherki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D. C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YuChiao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C., Fowler, F. J., &amp; Skates, S. (1997). A randomized trial of a multimedia shared decision-making program for men facing a treatment decision for benign prostatic hyperplasia. Disease Management and Clinical Outcomes, 1(1), 5-14.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FEC8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76AF0475" w14:textId="77777777" w:rsidTr="007868E6">
        <w:trPr>
          <w:trHeight w:val="143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F859" w14:textId="70ABA74C" w:rsidR="007868E6" w:rsidRPr="007868E6" w:rsidRDefault="007868E6" w:rsidP="007868E6">
            <w:pPr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b/>
                <w:bCs/>
                <w:color w:val="000000"/>
                <w:kern w:val="0"/>
              </w:rPr>
              <w:t>Behaviors related to decision-making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92482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Consideration of Future Consequences Scale (CFC)</w:t>
            </w:r>
          </w:p>
        </w:tc>
        <w:tc>
          <w:tcPr>
            <w:tcW w:w="60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7E791A9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trathma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Gleich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F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Boning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D. S., &amp; Edwards, C. S. (1994). The consideration of future consequences: Weighing immediate and distant outcomes of behavior. Journal of Personality and Social Psychology, 66(4), 742–752. https://doi.org/10.1037//0022-3514.66.4.74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B36B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</w:tr>
      <w:tr w:rsidR="007868E6" w:rsidRPr="007868E6" w14:paraId="3A87984D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34AEE9F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5CB115D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Emotional Arousal and Decision Strategies Questionnair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109EB46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Weller, J. A., King, M. L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Fign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B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Denburg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N. L. (2019). Information use in risky decision making: Do age differences depend on affective context? Psychology and Aging, 34(7), 1005–1020. https://doi.org/10.1037/pag000039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7C16E8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3340ED7A" w14:textId="77777777" w:rsidTr="007868E6">
        <w:trPr>
          <w:trHeight w:val="115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EEA898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06AAEBC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General Decision-Making Scale (GDMS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62485D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Scott, S. G., &amp; Bruce, R. A. (1995). Decision-Making Style: The Development and Assessment of a New Measure. Educational and Psychological Measurement, 55(5), 818–831. https://doi.org/10.1177/00131644950550050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305531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23A1053D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CE32F65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29E19E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Medical Maximizer-Minimizer Scale (MMS-10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5653543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Scherer, L. D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Caverly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T. J., Burke, J., Zikmund-Fisher, B. J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Kullgre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J. T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teinley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D., McCarthy, D. M., Roney, M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Fagerli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A. (2016). Development of the Medical Maximizer-Minimizer Scale. Health Psychology, 35(11), 1276–1287. https://doi.org/10.1037/hea00004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D33B91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00E9290F" w14:textId="77777777" w:rsidTr="007868E6">
        <w:trPr>
          <w:trHeight w:val="172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352CDA6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4AA8470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Melbourne Decision Making Questionnaire (MDMQ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34B8A1D8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Mann, L., Burnett, P., Radford, M., &amp; Ford, S. (1997). The Melbourne decision making questionnaire: an instrument for measuring patterns for coping with decisional conflict. Journal of Behavioral Decision Making, 10(1), 1–19. https://doi.org/10.1002/(sici)1099-0771(199703)10:1&lt;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1::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>aid-bdm242&gt;3.0.co;2-x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25A2F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67398555" w14:textId="77777777" w:rsidTr="007868E6">
        <w:trPr>
          <w:trHeight w:val="17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BD8E3B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AA3BC78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Deliberation Scal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16820B4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Walln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L. P., Li, Y., McLeod, M. C., Hamilton, A. S., Ward, K. C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Veenstr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C. M., An, L. C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Janz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N. K., Katz, S. J., &amp; Hawley, S. T. (2017). Decision‐support networks of women newly diagnosed with breast cancer. Cancer, 123(20), 3895–3903. Portico. https://doi.org/10.1002/cncr.3084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F80737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2</w:t>
            </w:r>
          </w:p>
        </w:tc>
      </w:tr>
      <w:tr w:rsidR="007868E6" w:rsidRPr="007868E6" w14:paraId="367C50D7" w14:textId="77777777" w:rsidTr="007868E6">
        <w:trPr>
          <w:trHeight w:val="17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4BD06D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02BCA9D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Online Health Information Utilization Questionnair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1ACBA1D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Chen, Y.-Y., Li, C.-M., Liang, J.-C., &amp; Tsai, C.-C. (2018). Health Information Obtained 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From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the Internet and Changes in Medical Decision Making: Questionnaire Development and Cross-Sectional Survey. Journal of Medical Internet Research, 20(2), e47. https://doi.org/10.2196/jmir.93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0CE365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50E7C83A" w14:textId="77777777" w:rsidTr="007868E6">
        <w:trPr>
          <w:trHeight w:val="17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A3615F4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67F5274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Problem Solving in Medicine Questionnair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42F0AF6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Chen, Y.-Y., Li, C.-M., Liang, J.-C., &amp; Tsai, C.-C. (2018). Health Information Obtained 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From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the Internet and Changes in Medical Decision Making: Questionnaire Development and Cross-Sectional Survey. Journal of Medical Internet Research, 20(2), e47. https://doi.org/10.2196/jmir.93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84D4E3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423ACBC6" w14:textId="77777777" w:rsidTr="007868E6">
        <w:trPr>
          <w:trHeight w:val="2016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6F94903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0472E02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Prostate Cancer Decision-making Questionnair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460E909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haverdia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N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Kisha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 U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Veruttipong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D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Demanes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D. J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Kupelia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P., McCloskey, S., Steinberg, M. L., &amp; King, C. R. (2018). Impact of the Primary Information Source Used for Decision Making on Treatment Perceptions and Regret in Prostate Cancer. American Journal of Clinical Oncology, 41(9), 898–904. https://doi.org/10.1097/coc.00000000000003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CCADF8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7E1228B0" w14:textId="77777777" w:rsidTr="007868E6">
        <w:trPr>
          <w:trHeight w:val="864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4A84C1C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77CBE9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The Stage of Decision-Making Scale (SDMS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77A785D5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O’Connor, A. User Manual–Stage of Decision Making; Ottawa Hospital Research Institute: Ottawa, ON, Canada, 2000.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C62F51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66654F07" w14:textId="77777777" w:rsidTr="007868E6">
        <w:trPr>
          <w:trHeight w:val="116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E84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F3E9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Vividness of Decision Outcomes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C018C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obkow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, Olszewska, A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Traczyk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J. (2020). Multiple numeric competencies predict decision outcomes beyond fluid intelligence and cognitive reflection. Intelligence, 80, 101452. https://doi.org/10.1016/j.intell.2020.1014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EE9A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23788D01" w14:textId="77777777" w:rsidTr="007868E6">
        <w:trPr>
          <w:trHeight w:val="1160"/>
        </w:trPr>
        <w:tc>
          <w:tcPr>
            <w:tcW w:w="2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95AB83" w14:textId="77777777" w:rsidR="007868E6" w:rsidRPr="007868E6" w:rsidRDefault="007868E6" w:rsidP="007868E6">
            <w:pPr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b/>
                <w:bCs/>
                <w:color w:val="000000"/>
                <w:kern w:val="0"/>
              </w:rPr>
              <w:t>Health behaviors and outcomes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E1B6F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Adherence Determination Questionnaire</w:t>
            </w:r>
          </w:p>
        </w:tc>
        <w:tc>
          <w:tcPr>
            <w:tcW w:w="60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5356E5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DiMatteo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 R., Hays, R. D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Gritz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E. R., Bastani, R., Crane, L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Elashoff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R., ... &amp; Marcus, A. (1993). Patient adherence to cancer control regimens: Scale development and initial validation. Psychological Assessment, 5(1), 102.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D79B96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1DB9B494" w14:textId="77777777" w:rsidTr="007868E6">
        <w:trPr>
          <w:trHeight w:val="1700"/>
        </w:trPr>
        <w:tc>
          <w:tcPr>
            <w:tcW w:w="2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62C1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96483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The MILES Self-Report Questionnaire</w:t>
            </w:r>
          </w:p>
        </w:tc>
        <w:tc>
          <w:tcPr>
            <w:tcW w:w="603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B5C77D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Okonkwo, O. C., Griffith, H. R., Vance, D. E., Marson, D. C., Ball, K. K., &amp; Wadley, V. G. (2009). Awareness of Functional Difficulties in Mild Cognitive Impairment: A Multidomain Assessment Approach. Journal of the American Geriatrics Society, 57(6), 978–984. Portico. https://doi.org/10.1111/j.1532-5415.2009.02261.x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E2621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07DA5BE0" w14:textId="77777777" w:rsidTr="007868E6">
        <w:trPr>
          <w:trHeight w:val="172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8515D84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647D834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Relapse Analogue Task (RAT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3E22B52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Biernack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K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Molokotos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E., Han, C., Dillon, D. G., Leventhal, A. M., &amp; Janes, A. C. (2023). Enhanced decision-making in nicotine dependent individuals who abstain: A computational analysis using Hierarchical Drift Diffusion Modeling. Drug and Alcohol Dependence, 250, 110890. https://doi.org/10.1016/j.drugalcdep.2023.1108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8B8782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4742BDFB" w14:textId="77777777" w:rsidTr="007868E6">
        <w:trPr>
          <w:trHeight w:val="2016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F03451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B7E5D59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Personal Diabetes Questionnaire (PDQ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59CFD893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Stetson, B., Schlundt, D., Rothschild, C., Floyd, J. E., Rogers, W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Mokshagundam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S. P. (2011). Development and validation of The Personal Diabetes Questionnaire (PDQ): A measure of diabetes self-care behaviors, perceptions and barriers. Diabetes Research and Clinical Practice, 91(3), 321–332. https://doi.org/10.1016/j.diabres.2010.12.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B476EA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7C415C76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67F314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8917A1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Post-fall Decision Category Question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4006427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Bergeron, C. D., Friedman, D. B., Spencer, S. M., Miller, S. C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Hilfing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Messias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D. K., &amp; McKeever, R. (2016). An Exploratory Survey of Older Women’s Post-Fall Decisions. Journal of Applied Gerontology, 37(9), 1107–1132. https://doi.org/10.1177/07334648166533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2F9A5A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15B986B7" w14:textId="77777777" w:rsidTr="007868E6">
        <w:trPr>
          <w:trHeight w:val="115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2851F0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7804AC5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Self-Care Heart Failure Index (SCHFI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6550449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Riegel, B., Lee, C. S., Dickson, V. V., &amp; Carlson, B. (2009). An Update on the Self-care of Heart Failure Index. Journal of Cardiovascular Nursing, 24(6), 485–497. https://doi.org/10.1097/jcn.0b013e3181b4baa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924DA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4D1DDE9C" w14:textId="77777777" w:rsidTr="007868E6">
        <w:trPr>
          <w:trHeight w:val="2016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971D0CF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6E643CC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Self-Care Decisions Inventory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167BDB16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Page, S. D., Lee, C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Aryal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S., Freedland, K., Stromberg, A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Vellone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E., Westland, H., Wiebe, D. J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Jaarsm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T., &amp; Riegel, B. (2022). Development and testing of an instrument to measure contextual factors influencing self-care decisions among adults with chronic illness. Health and Quality of Life Outcomes, 20(1). https://doi.org/10.1186/s12955-022-01990-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90912B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08F57787" w14:textId="77777777" w:rsidTr="007868E6">
        <w:trPr>
          <w:trHeight w:val="17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DF1E529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3F10B3F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Unmet Expectations Scal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1492FF4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Wollersheim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B. M., van Stam, M.-A., Bosch, R. J. L. H., Pos, F. J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Tilli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C. N., van der Poel, H. G., &amp; Aaronson, N. K. (2020). Unmet expectations in prostate cancer patients and their association with decision regret. Journal of Cancer Survivorship, 14(5), 731–738. https://doi.org/10.1007/s11764-020-00888-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C162BC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7CA3421D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BF7367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65F1EE9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ICEpop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CAPability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Measure for Adults (ICECAP-A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D5BE663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Al-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Janab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H., N Flynn, T., &amp; Coast, J. (2011). Development of a self-report measure of capability wellbeing for adults: the ICECAP-A. Quality of Life Research, 21(1), 167–176. https://doi.org/10.1007/s11136-011-9927-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A22647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4EC11111" w14:textId="77777777" w:rsidTr="007868E6">
        <w:trPr>
          <w:trHeight w:val="115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E2C47F3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3D10108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Short Form Health Survey (SF-36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4215BE3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Ware, J. E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herbourne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C. D. (1992). The MOS 36-ltem Short-Form Health Survey (SF-36). Medical Care, 30(6), 473–483. https://doi.org/10.1097/00005650-199206000-00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CECDFC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587BD44C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FB88ED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464BD95E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Financial and Health Literacy Scal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6DEC523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James, B. D., Boyle, P. A., Bennett, J. S., &amp; Bennett, D. A. (2012). The Impact of Health and Financial Literacy on Decision Making in Community-Based Older Adults. Gerontology, 58(6), 531–539. Portico. https://doi.org/10.1159/0003390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3DAF5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229FC302" w14:textId="77777777" w:rsidTr="007868E6">
        <w:trPr>
          <w:trHeight w:val="2016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18C5CF3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0D69AF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Health Literacy Instrument for Adults (HELIA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404A50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Tavous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Haeri-Mehriz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Rakhshan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F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Rafiefa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S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oleymania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, Sarbandi, F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Ardestan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Ghanbar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S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Montazer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A. (2020). Development and validation of a short and easy-to-use instrument for measuring health literacy: the Health Literacy Instrument for Adults (HELIA). BMC Public Health, 20(1). https://doi.org/10.1186/s12889-020-08787-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3C554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3FC4942D" w14:textId="77777777" w:rsidTr="007868E6">
        <w:trPr>
          <w:trHeight w:val="172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608EB2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7F315529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Iranian Health Literacy Questionnaire (IHLQ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29CEF9F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Haghdoost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 A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Rakhshan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F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Aarab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Montazer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Tavous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olimania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, Sarbandi, F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Namda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H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Iranpou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A. (2015). Iranian Health Literacy Questionnaire (IHLQ): An Instrument for Measuring Health Literacy in Iran. Iranian Red Crescent Medical Journal, 17(5). https://doi.org/10.5812/ircmj.17(5)2015.258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A165A0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37EC5F8D" w14:textId="77777777" w:rsidTr="007868E6">
        <w:trPr>
          <w:trHeight w:val="2016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3754F25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766A459C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Lung Cancer Screening (LCS) Survey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5FD6595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Sakoda, L. C., Meyer, M. A., Chawla, N., Sanchez, M. A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Blatchins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 A., Nayak, S., San, K., Zin, G. K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Minowad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G. (2019). Effectiveness of a Patient Education Class to Enhance Knowledge about Lung Cancer Screening: a Quality Improvement Evaluation. Journal of Cancer Education, 35(5), 897–904. https://doi.org/10.1007/s13187-019-01540-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2F0555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265B15D8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21A7D9E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4D51BE43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Over-the-Counter Protection Motivation (OTCPM) Survey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53FCDC18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Reddy, A. C., &amp; Chui, M. A. (2024). Using Protection Motivation Theory to develop a survey of over-the-counter decision-making by older adults. Research in Social and Administrative Pharmacy, 20(1), 10–18. https://doi.org/10.1016/j.sapharm.2023.09.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9467B3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3953070E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F61D4D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72E052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Rapid Estimate of Adult Literacy in Medicine - Revised (REALM-R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7B87AD75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Murphy, P. W., Davis, T. C., Long, S. W., Jackson, R. H., &amp; Decker, B. C. (1993). Rapid Estimate of Adult Literacy in Medicine (REALM): A Quick Reading Test for Patients. Journal of Reading, 37(2), 124–130. http://www.jstor.org/stable/400334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1665FB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4B0D6BBA" w14:textId="77777777" w:rsidTr="007868E6">
        <w:trPr>
          <w:trHeight w:val="259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14278C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E1F67B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Standard Gamble (SG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5D9DA8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Slaughter, K. B., Meyer, E. G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Bambhroliy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 B., Meeks, J. R., Ahmed, W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Bowry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R., Behrouz, R., Mir, O., Begley, C., Tyson, J. E., Miller, C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Warach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S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Grott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J. C., McCullough, L. D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avitz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S. I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Vahidy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F. S. (2019). Direct Assessment of Health Utilities Using the Standard Gamble Among Patients 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With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Primary Intracerebral Hemorrhage. Circulation: Cardiovascular Quality and Outcomes, 12(9). https://doi.org/10.1161/circoutcomes.119.0056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A03B3E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7C0B6C98" w14:textId="77777777" w:rsidTr="007868E6">
        <w:trPr>
          <w:trHeight w:val="2016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CEA8CDE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D2B19BC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Geriatric Assessment (GA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987092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Hurria, A., Gupta, S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Zauder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, Zuckerman, E. L., Cohen, H. J., Muss, H., Rodin, M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Panageas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K. S., Holland, J. C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altz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L., Kris, M. G., Noy, A., Gomez, J., Jakubowski, A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Hudis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C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Kornblith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A. B. (2005). Developing a cancer‐specific geriatric assessment. Cancer, 104(9), 1998–2005. Portico. https://doi.org/10.1002/cncr.214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76FE6C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0B203E4F" w14:textId="77777777" w:rsidTr="007868E6">
        <w:trPr>
          <w:trHeight w:val="25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D51EAB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AA582A9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Clinical 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Decision Making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Involvement and Satisfaction Scale – Patient Version (CDIS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A9258A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Slade, M., Jordan, H., Clarke, E., Williams, P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Kalinieck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H., Arnold, K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Fiorillo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Giacco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D., Luciano, M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Égerházi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, Nagy, M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Krogsgaard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Bording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Østermark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ørense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H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Rössl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W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Kawohl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W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Puschn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B. (2014). The development and evaluation of a five-language multi-perspective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tandardised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measure: clinical decision-making involvement and satisfaction (CDIS). BMC Health Services Research, 14(1). https://doi.org/10.1186/1472-6963-14-3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5EB3B0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12DD7153" w14:textId="77777777" w:rsidTr="007868E6">
        <w:trPr>
          <w:trHeight w:val="172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F03083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625FADB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Treatment Satisfaction Questionnaire for Medication (TSQM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B98A0C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Atkinson, M.J., Sinha, A., Hass, S.L., Colman, S.S., Kumar, R.N., Brod, M., &amp; Rowland, C. R. (2004). Validation of a general measure of treatment satisfaction, the Treatment Satisfaction Questionnaire for Medication (TSQM), using a national panel study of chronic disease. Health Qual Life Outcomes 2, 12. https://doi.org/10.1186/1477-7525-2-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5D7EFC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3A851FA0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45146A8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4D107C23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Satisfaction with Surgery Outcome (1-item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C773424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Brodney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S., Fowler, F. J., Barry, M. J., Chang, Y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epuch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K. (2019). Comparison of Three Measures of Shared Decision Making: SDM Process_4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CollaboRATE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and SURE Scales. Medical Decision Making, 39(6), 673–680. https://doi.org/10.1177/0272989x198559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18125B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25BA7F10" w14:textId="77777777" w:rsidTr="007868E6">
        <w:trPr>
          <w:trHeight w:val="5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01B0C8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48BD456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Breast Cancer Surgery Decision Quality Instrument (BCS-DQI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01B710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epuch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K. R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Belkor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J. K., Chang, Y., Cosenza, C., Levin, C. A., Moy, B., Partridge, A., &amp; Lee, C. N. (2012). Measuring decision quality: psychometric evaluation of a new instrument for breast cancer surgery. BMC Medical </w:t>
            </w:r>
            <w:r w:rsidRPr="007868E6">
              <w:rPr>
                <w:rFonts w:eastAsia="Times New Roman" w:cs="Times New Roman"/>
                <w:color w:val="000000"/>
                <w:kern w:val="0"/>
              </w:rPr>
              <w:lastRenderedPageBreak/>
              <w:t>Informatics and Decision Making, 12(1). https://doi.org/10.1186/1472-6947-12-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CB1A3D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lastRenderedPageBreak/>
              <w:t>1</w:t>
            </w:r>
          </w:p>
        </w:tc>
      </w:tr>
      <w:tr w:rsidR="007868E6" w:rsidRPr="007868E6" w14:paraId="2D802D33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EA947A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F2FA0E6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Decision-making Participation Self-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efficacy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Scale (DEPS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13C645C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Arora, N. K., Weaver, K. E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Clayma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 L., Oakley-Girvan, I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Potosky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A. L. (2009). Physicians’ decision-making style and psychosocial outcomes among cancer survivors. Patient Education and Counseling, 77(3), 404–412. https://doi.org/10.1016/j.pec.2009.10.0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E2D7DE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15BC1D13" w14:textId="77777777" w:rsidTr="007868E6">
        <w:trPr>
          <w:trHeight w:val="2016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952D74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6A1A22F3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Medical Decision-making Task (MDMT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7BBA1C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Bruce, J. M., Bruce, A. S., Lynch, S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Thele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J., Lim, S.-L., Smith, J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Catley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D., Reed, D. D., &amp;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Jarmolowicz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D. P. (2018). Probability discounting of treatment decisions in multiple sclerosis: associations with disease knowledge, neuropsychiatric status, and adherence. Psychopharmacology, 235(11), 3303–3313. https://doi.org/10.1007/s00213-018-5037-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3A903C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1D1F811A" w14:textId="77777777" w:rsidTr="007868E6">
        <w:trPr>
          <w:trHeight w:val="115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CB41C1F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54A7B045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Medication Use Decision Scal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40222D3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Ellis, E. M., Klein, W. M. P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Orehek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E., &amp; Ferrer, R. A. (2018). Effects of Emotion on Medical Decisions Involving Tradeoffs. Medical Decision Making, 38(8), 1027–1039. https://doi.org/10.1177/0272989x188064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2CA0BE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5D901732" w14:textId="77777777" w:rsidTr="007868E6">
        <w:trPr>
          <w:trHeight w:val="115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CA88175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477B5C7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Risk Perceptions Scal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62981255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Ellis, E. M., Klein, W. M. P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Orehek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E., &amp; Ferrer, R. A. (2018). Effects of Emotion on Medical Decisions Involving Tradeoffs. Medical Decision Making, 38(8), 1027–1039. https://doi.org/10.1177/0272989x188064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04286F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1964C15E" w14:textId="77777777" w:rsidTr="007868E6">
        <w:trPr>
          <w:trHeight w:val="115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BD6B02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7630C3F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Functional Assessment of Cancer Therapy- Bladder Cancer (FACT-BL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47DA1DD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Chen, X., Wang, W., Xiang, A., &amp; Li, Y. (2020). Long-term functional recovery after orthotopic spiral ileal bladder substitution. Translational Andrology and Urology, 9(2), 665–672. https://doi.org/10.21037/tau.2020.03.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B69AFE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737BBA40" w14:textId="77777777" w:rsidTr="007868E6">
        <w:trPr>
          <w:trHeight w:val="115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95AE46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EF81DA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The Client Evaluation of Self and Treatment (CEST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4F9757C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Joe, G. W., Broome, K. M., Rowan-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zal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G. A., &amp; Simpson, D. D. (2002). Measuring patient attributes and engagement in treatment. Journal of Substance Abuse Treatment, 22(4), 183–196. https://doi.org/10.1016/s0740-5472(02)00232-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0F56A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3DC18C00" w14:textId="77777777" w:rsidTr="007868E6">
        <w:trPr>
          <w:trHeight w:val="259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CA52002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5C9E92F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Treatment Decision-making Survey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7E037EAC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McMullen, S., Hess, L. M., Kim, E. S., Levy, B., Mohamed, M., Waterhouse, D., Wozniak, A., Goring, S., Müller, K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Muehlenbei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C., Aggarwal, H., Zhu, Y., Oton, A. B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Ersek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J. L., &amp; Winfree, K. B. (2018). Treatment Decisions for Advanced Non-Squamous Non-Small Cell Lung Cancer: Patient and Physician Perspectives on Maintenance Therapy. The Patient - Patient-Centered Outcomes Research, 12(2), 223–233. https://doi.org/10.1007/s40271-018-0327-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1F7B1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3B9A6123" w14:textId="77777777" w:rsidTr="007868E6">
        <w:trPr>
          <w:trHeight w:val="2016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524BEC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DB6DB64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CAPER TREATMENT Survey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5B0B46AC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Wilson, L., Zheng, P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Ionov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Y., Denham, A., Yoo, C., Ma, Y., Greco, C. M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Hanm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J., Williams, D. A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Hassett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A. L., Scheffler, A. W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Valone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F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Mehling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W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Berve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S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Lotz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J., &amp; O’Neill, C. (2023). CAPER: patient preferences to inform nonsurgical treatment of chronic low back pain: a discrete-choice experiment. Pain Medicine, 24(8), 963–973. https://doi.org/10.1093/pm/pnad0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A308ED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78ABD33A" w14:textId="77777777" w:rsidTr="007868E6">
        <w:trPr>
          <w:trHeight w:val="170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4AE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FCC9F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Organ Donation Survey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D9D2E5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Liu, C. W., Chen, L. N., Anwar, A., Lu Zhao, B., Lai, C. K. Y., Ng, W. H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Suhithara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T., Ho, V. K., &amp; Liu, J. C. J. (2021). Comparing organ donation decisions for next-of-kin versus the self: results of a national survey. BMJ Open, 11(11), e051273. https://doi.org/10.1136/bmjopen-2021-05127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5A9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63CF90F7" w14:textId="77777777" w:rsidTr="007868E6">
        <w:trPr>
          <w:trHeight w:val="864"/>
        </w:trPr>
        <w:tc>
          <w:tcPr>
            <w:tcW w:w="2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D354D3" w14:textId="77777777" w:rsidR="007868E6" w:rsidRPr="007868E6" w:rsidRDefault="007868E6" w:rsidP="007868E6">
            <w:pPr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b/>
                <w:bCs/>
                <w:color w:val="000000"/>
                <w:kern w:val="0"/>
              </w:rPr>
              <w:t>Capacity to consent to research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6A0D2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MacArthur Competence Assessment Tool for Clinical Research (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MacCAT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-CR)</w:t>
            </w:r>
          </w:p>
        </w:tc>
        <w:tc>
          <w:tcPr>
            <w:tcW w:w="60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F8662CF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Appelbaum, P. S. and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Grisso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T. (2001). MacArthur Competence Assessment Tool for Clinical Research (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MacCATC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). Sarasota: Professional Resource Press.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898568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</w:tr>
      <w:tr w:rsidR="007868E6" w:rsidRPr="007868E6" w14:paraId="4329D3B5" w14:textId="77777777" w:rsidTr="007868E6">
        <w:trPr>
          <w:trHeight w:val="1700"/>
        </w:trPr>
        <w:tc>
          <w:tcPr>
            <w:tcW w:w="2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F937B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DA1A4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University of California, San Diego Brief Assessment of Capacity to Consent (UBACC)</w:t>
            </w:r>
          </w:p>
        </w:tc>
        <w:tc>
          <w:tcPr>
            <w:tcW w:w="603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D2DF5C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Jeste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D. V., Palmer, B. W., Appelbaum, P. S., Golshan, S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Glorioso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D., Dunn, L. B., Kim, K., Meeks, T., &amp; Kraemer, H. C. (2007). A New Brief Instrument for Assessing Decisional Capacity for Clinical Research. Archives of General Psychiatry, 64(8), 966. https://doi.org/10.1001/archpsyc.64.8.966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97AD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</w:tr>
      <w:tr w:rsidR="007868E6" w:rsidRPr="007868E6" w14:paraId="2489F905" w14:textId="77777777" w:rsidTr="007868E6">
        <w:trPr>
          <w:trHeight w:val="172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6ABA58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71FA705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6-item Capacity Assessment Questionnair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FB5290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Portley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M., Sherer, C., Wu, T., Farren, J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Danielia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L. E., Scholz, S. W., Traynor, B. J., Ward, M. E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Haselhuh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T., Snyder, A., &amp; Kwan, J. Y. (2023). Cognitive determinants of decisional capacity in neurodegenerative disorders. Annals of Clinical and Translational Neurology, 10(10), 1816–1823. Portico. https://doi.org/10.1002/acn3.518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F2CC07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318D766D" w14:textId="77777777" w:rsidTr="007868E6">
        <w:trPr>
          <w:trHeight w:val="144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EB70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F117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Capacity to Consent to Research Instrument (CCRI)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3EAE2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Marson, D. C., Martin, R. C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Triebel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K. L., &amp; Nabors, L. B. (2010). Capacity to Consent to Research Participation in Adults 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With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Malignant Glioma. Journal of Clinical Oncology, 28(24), 3844–3850. https://doi.org/10.1200/jco.2009.27.909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859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343FACA2" w14:textId="77777777" w:rsidTr="007868E6">
        <w:trPr>
          <w:trHeight w:val="864"/>
        </w:trPr>
        <w:tc>
          <w:tcPr>
            <w:tcW w:w="2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051096" w14:textId="3F996D64" w:rsidR="007868E6" w:rsidRPr="007868E6" w:rsidRDefault="007868E6" w:rsidP="007868E6">
            <w:pPr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b/>
                <w:bCs/>
                <w:color w:val="000000"/>
                <w:kern w:val="0"/>
              </w:rPr>
              <w:t xml:space="preserve">Shared </w:t>
            </w:r>
            <w:r w:rsidRPr="007868E6">
              <w:rPr>
                <w:rFonts w:eastAsia="Times New Roman" w:cs="Times New Roman"/>
                <w:b/>
                <w:bCs/>
                <w:color w:val="000000"/>
                <w:kern w:val="0"/>
              </w:rPr>
              <w:t>decision-making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5A0DEE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Control Preferences Scale (CPS)</w:t>
            </w:r>
          </w:p>
        </w:tc>
        <w:tc>
          <w:tcPr>
            <w:tcW w:w="60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5D52939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Degn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L. F., Sloan, J. A., &amp; Venkatesh, P. (1997). The control preferences scale. Canadian Journal of Nursing Research Archive, 21-44.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9B274E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4</w:t>
            </w:r>
          </w:p>
        </w:tc>
      </w:tr>
      <w:tr w:rsidR="007868E6" w:rsidRPr="007868E6" w14:paraId="596FF054" w14:textId="77777777" w:rsidTr="007868E6">
        <w:trPr>
          <w:trHeight w:val="1152"/>
        </w:trPr>
        <w:tc>
          <w:tcPr>
            <w:tcW w:w="2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CE9FC4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D3DEA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Problem Solving Decision Making (PSDM) Scale</w:t>
            </w:r>
          </w:p>
        </w:tc>
        <w:tc>
          <w:tcPr>
            <w:tcW w:w="603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912365E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Deber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R. B. (1996). What role do patients wish to play in treatment decision making? Archives of Internal Medicine, 156(13), 1414–1420. https://doi.org/10.1001/archinte.156.13.141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BC6B5E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3</w:t>
            </w:r>
          </w:p>
        </w:tc>
      </w:tr>
      <w:tr w:rsidR="007868E6" w:rsidRPr="007868E6" w14:paraId="0C98AE99" w14:textId="77777777" w:rsidTr="007868E6">
        <w:trPr>
          <w:trHeight w:val="17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663B808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A97EBD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Involvement in Breast Reconstruction (BR) Decision-making Process Scale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214058C6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Kuo, N.-T., Kuo, Y.-L., Lai, H.-W., Ko, N.-Y., &amp; Fang, S.-Y. (2018). The influence of partner involvement in the decision-making process on body image and decision regret among women receiving breast reconstruction. Supportive Care in Cancer, 27(5), 1721–1728. https://doi.org/10.1007/s00520-018-4416-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9A7574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12730F6B" w14:textId="77777777" w:rsidTr="007868E6">
        <w:trPr>
          <w:trHeight w:val="1152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86ED3AF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EBBD1F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The Patient Expectation for Participation in Medical Decision-making Scale (PEPMDS)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7671DD9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Xu, X. L., Mao, J., Wang, J., &amp; Zhao, H. (2012). Developing strategy and item selection of the patients' expectation for participation in medical </w:t>
            </w:r>
            <w:proofErr w:type="gramStart"/>
            <w:r w:rsidRPr="007868E6">
              <w:rPr>
                <w:rFonts w:eastAsia="Times New Roman" w:cs="Times New Roman"/>
                <w:color w:val="000000"/>
                <w:kern w:val="0"/>
              </w:rPr>
              <w:t>decision making</w:t>
            </w:r>
            <w:proofErr w:type="gram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 scale. China Mod Med, 19, 162-164.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E0DC6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06969084" w14:textId="77777777" w:rsidTr="007868E6">
        <w:trPr>
          <w:trHeight w:val="144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3232EF8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57CDDBA6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Decision-making Patterns Survey</w:t>
            </w:r>
          </w:p>
        </w:tc>
        <w:tc>
          <w:tcPr>
            <w:tcW w:w="6030" w:type="dxa"/>
            <w:shd w:val="clear" w:color="auto" w:fill="auto"/>
            <w:vAlign w:val="bottom"/>
            <w:hideMark/>
          </w:tcPr>
          <w:p w14:paraId="0F705D4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Yang, L., Song, X., Chen, Y., Li, Y., Gu, Y., Wang, X., Zhu, L., Zhi, M., Ouyang, C., &amp; Guo, H. (2021). Treatment Decision-making in Chinese Inflammatory Bowel Disease Patients. Inflammatory Bowel Diseases, 28(Supplement_2), S76–S84. https://doi.org/10.1093/ibd/izab3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B81F53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23B14CC2" w14:textId="77777777" w:rsidTr="007868E6">
        <w:trPr>
          <w:trHeight w:val="170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D7DE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0372B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Shared Decision-making Process Scale (4-items)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A12617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Nakayama, K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Yonekura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Y., Danya, H., &amp; Hagiwara, K. (2022). COVID-19 Preventive Behaviors and Health Literacy, Information Evaluation, and Decision-making Skills in Japanese Adults: Cross-sectional Survey Study. JMIR Formative Research, 6(1), e34966. https://doi.org/10.2196/349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2669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7375904D" w14:textId="77777777" w:rsidTr="007868E6">
        <w:trPr>
          <w:trHeight w:val="1728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744F" w14:textId="5C2DDC3F" w:rsidR="007868E6" w:rsidRPr="007868E6" w:rsidRDefault="007868E6" w:rsidP="007868E6">
            <w:pPr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b/>
                <w:bCs/>
                <w:color w:val="000000"/>
                <w:kern w:val="0"/>
              </w:rPr>
              <w:t xml:space="preserve">Proxy </w:t>
            </w:r>
            <w:r w:rsidRPr="007868E6">
              <w:rPr>
                <w:rFonts w:eastAsia="Times New Roman" w:cs="Times New Roman"/>
                <w:b/>
                <w:bCs/>
                <w:color w:val="000000"/>
                <w:kern w:val="0"/>
              </w:rPr>
              <w:t>decision-making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CDFA1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Combined Scale for Proxy Informed Consent Decisions (CONCORD scale)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0BF0AA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Shepherd, V., Hood, K., Gillies, K., &amp; Wood, F. (2022). Development of a measure to assess the quality of proxy decisions about research participation on behalf of adults lacking capacity to consent: the Combined Scale for Proxy Informed Consent Decisions (CONCORD scale). Trials, 23(1). https://doi.org/10.1186/s13063-022-06787-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870B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1</w:t>
            </w:r>
          </w:p>
        </w:tc>
      </w:tr>
      <w:tr w:rsidR="007868E6" w:rsidRPr="007868E6" w14:paraId="7133F0A9" w14:textId="77777777" w:rsidTr="007868E6">
        <w:trPr>
          <w:trHeight w:val="144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DBFA" w14:textId="2B7CB617" w:rsidR="007868E6" w:rsidRPr="007868E6" w:rsidRDefault="007868E6" w:rsidP="007868E6">
            <w:pPr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b/>
                <w:bCs/>
                <w:color w:val="000000"/>
                <w:kern w:val="0"/>
              </w:rPr>
              <w:t>Decision-making aid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CBEFD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Preparation for Decision-Making (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PrepDM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17E074" w14:textId="77777777" w:rsidR="007868E6" w:rsidRPr="007868E6" w:rsidRDefault="007868E6" w:rsidP="007868E6">
            <w:pPr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Bennett, C., Graham, I. D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Kristjansson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 xml:space="preserve">, E., </w:t>
            </w:r>
            <w:proofErr w:type="spellStart"/>
            <w:r w:rsidRPr="007868E6">
              <w:rPr>
                <w:rFonts w:eastAsia="Times New Roman" w:cs="Times New Roman"/>
                <w:color w:val="000000"/>
                <w:kern w:val="0"/>
              </w:rPr>
              <w:t>Kearing</w:t>
            </w:r>
            <w:proofErr w:type="spellEnd"/>
            <w:r w:rsidRPr="007868E6">
              <w:rPr>
                <w:rFonts w:eastAsia="Times New Roman" w:cs="Times New Roman"/>
                <w:color w:val="000000"/>
                <w:kern w:val="0"/>
              </w:rPr>
              <w:t>, S. A., Clay, K. F., &amp; O’Connor, A. M. (2010). Validation of a Preparation for Decision Making scale. Patient Education and Counseling, 78(1), 130–133. https://doi.org/10.1016/j.pec.2009.05.01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A39F" w14:textId="77777777" w:rsidR="007868E6" w:rsidRPr="007868E6" w:rsidRDefault="007868E6" w:rsidP="007868E6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7868E6">
              <w:rPr>
                <w:rFonts w:eastAsia="Times New Roman" w:cs="Times New Roman"/>
                <w:color w:val="000000"/>
                <w:kern w:val="0"/>
              </w:rPr>
              <w:t>8</w:t>
            </w:r>
          </w:p>
        </w:tc>
      </w:tr>
    </w:tbl>
    <w:p w14:paraId="374BF5F7" w14:textId="3EF1F5B2" w:rsidR="00321F43" w:rsidRDefault="007868E6">
      <w:pPr>
        <w:rPr>
          <w:rFonts w:cs="Times New Roman"/>
        </w:rPr>
      </w:pPr>
      <w:r>
        <w:rPr>
          <w:rFonts w:cs="Times New Roman"/>
        </w:rPr>
        <w:t>Note. Measures of HCDM ability are included in Table 3 in the main manuscript.</w:t>
      </w:r>
    </w:p>
    <w:p w14:paraId="25282820" w14:textId="6BBE93DB" w:rsidR="007868E6" w:rsidRPr="007868E6" w:rsidRDefault="007868E6">
      <w:pPr>
        <w:rPr>
          <w:rFonts w:cs="Times New Roman"/>
        </w:rPr>
      </w:pPr>
      <w:r>
        <w:rPr>
          <w:rFonts w:cs="Times New Roman"/>
        </w:rPr>
        <w:t>*Number of articles citing each measure in the scoping review.</w:t>
      </w:r>
    </w:p>
    <w:sectPr w:rsidR="007868E6" w:rsidRPr="007868E6" w:rsidSect="007868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E6"/>
    <w:rsid w:val="00012787"/>
    <w:rsid w:val="00260542"/>
    <w:rsid w:val="00321F43"/>
    <w:rsid w:val="007868E6"/>
    <w:rsid w:val="007E313E"/>
    <w:rsid w:val="00B462D7"/>
    <w:rsid w:val="00BB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1D1B1"/>
  <w15:chartTrackingRefBased/>
  <w15:docId w15:val="{0D2E0078-59A9-A344-9525-DDD66B0CD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8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8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8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8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8E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8E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8E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8E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8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8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8E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8E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8E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8E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8E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8E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8E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8E6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8E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8E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8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8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8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8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8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8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8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2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3421</Words>
  <Characters>19505</Characters>
  <Application>Microsoft Office Word</Application>
  <DocSecurity>0</DocSecurity>
  <Lines>162</Lines>
  <Paragraphs>45</Paragraphs>
  <ScaleCrop>false</ScaleCrop>
  <Company/>
  <LinksUpToDate>false</LinksUpToDate>
  <CharactersWithSpaces>2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Mather</dc:creator>
  <cp:keywords/>
  <dc:description/>
  <cp:lastModifiedBy>Molly Mather</cp:lastModifiedBy>
  <cp:revision>1</cp:revision>
  <dcterms:created xsi:type="dcterms:W3CDTF">2024-09-13T02:40:00Z</dcterms:created>
  <dcterms:modified xsi:type="dcterms:W3CDTF">2024-09-13T03:06:00Z</dcterms:modified>
</cp:coreProperties>
</file>